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4F42" w14:textId="77777777" w:rsidR="00FD14AC" w:rsidRPr="00FD14AC" w:rsidRDefault="00FD14AC" w:rsidP="00FD14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4AC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9BD5519" w14:textId="77777777" w:rsidR="00FD14AC" w:rsidRPr="00FD14AC" w:rsidRDefault="00FD14AC" w:rsidP="00FD14AC">
      <w:pPr>
        <w:rPr>
          <w:rFonts w:ascii="Times New Roman" w:hAnsi="Times New Roman" w:cs="Times New Roman"/>
          <w:sz w:val="24"/>
          <w:szCs w:val="24"/>
        </w:rPr>
      </w:pPr>
      <w:r w:rsidRPr="00FD14AC">
        <w:rPr>
          <w:rFonts w:ascii="Times New Roman" w:hAnsi="Times New Roman" w:cs="Times New Roman"/>
          <w:sz w:val="24"/>
          <w:szCs w:val="24"/>
        </w:rPr>
        <w:t>Questionnaire used for the analysis:</w:t>
      </w:r>
    </w:p>
    <w:p w14:paraId="3F764373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14AC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FD14AC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FD14A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D14A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D14AC">
        <w:rPr>
          <w:rFonts w:ascii="Times New Roman" w:hAnsi="Times New Roman" w:cs="Times New Roman"/>
          <w:sz w:val="24"/>
          <w:szCs w:val="24"/>
        </w:rPr>
        <w:t>?</w:t>
      </w:r>
    </w:p>
    <w:p w14:paraId="3706626D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How many years of work experience do you have?</w:t>
      </w:r>
    </w:p>
    <w:p w14:paraId="0AFACCAA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Can you please indicate your gender?</w:t>
      </w:r>
    </w:p>
    <w:p w14:paraId="528A39CC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In which Hospital do you work?</w:t>
      </w:r>
    </w:p>
    <w:p w14:paraId="1BD82F1D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In which unit do you work?</w:t>
      </w:r>
    </w:p>
    <w:p w14:paraId="4F942382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 xml:space="preserve">Innovation applied to my work makes my work environment stimulating 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  <w:t>[</w:t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from 0 to 100, from totally disagree to totally agree]</w:t>
      </w:r>
    </w:p>
    <w:p w14:paraId="01230002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 xml:space="preserve">Innovation applied to my work makes my work environment satisfactory </w:t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36C3EEAC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 xml:space="preserve">My peers think that using the new technology is important to value our </w:t>
      </w:r>
      <w:proofErr w:type="gramStart"/>
      <w:r w:rsidRPr="00FD14AC">
        <w:rPr>
          <w:rFonts w:ascii="Times New Roman" w:hAnsi="Times New Roman" w:cs="Times New Roman"/>
          <w:sz w:val="24"/>
          <w:szCs w:val="24"/>
          <w:lang w:val="en-GB"/>
        </w:rPr>
        <w:t>profession</w:t>
      </w:r>
      <w:proofErr w:type="gramEnd"/>
    </w:p>
    <w:p w14:paraId="15A7FAD4" w14:textId="77777777" w:rsidR="00FD14AC" w:rsidRPr="00FD14AC" w:rsidRDefault="00FD14AC" w:rsidP="00FD14AC">
      <w:pPr>
        <w:pStyle w:val="Paragrafoelenc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684E5AC0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The use of the new technology is an opportunity to create new paths in my profession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20FC5962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 xml:space="preserve">The use of the new technology is an element that makes me feel more confident about the quality of performance I provide to patients 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0BFDD215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Working in an environment with new technologies has necessitated a specific personnel management policy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23711C10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Using the new technology enables me to save time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454E60A3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My organisation has enabled me to learn how to use new technologies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6ADE2A59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I have easily acquired the necessary skills to use the new technology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680B9011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The new technology became an integral part of my working life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1EA2C035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I have adapted with conviction to the use of new technologies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64B47789" w14:textId="77777777" w:rsidR="00FD14AC" w:rsidRPr="00FD14AC" w:rsidRDefault="00FD14AC" w:rsidP="00FD14AC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D14AC">
        <w:rPr>
          <w:rFonts w:ascii="Times New Roman" w:hAnsi="Times New Roman" w:cs="Times New Roman"/>
          <w:sz w:val="24"/>
          <w:szCs w:val="24"/>
          <w:lang w:val="en-GB"/>
        </w:rPr>
        <w:t>I will continue to use new technologies with conviction, while continuing to learn</w:t>
      </w:r>
      <w:r w:rsidRPr="00FD14AC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D14AC">
        <w:rPr>
          <w:rFonts w:ascii="Times New Roman" w:hAnsi="Times New Roman" w:cs="Times New Roman"/>
          <w:i/>
          <w:iCs/>
          <w:sz w:val="24"/>
          <w:szCs w:val="24"/>
          <w:lang w:val="en-GB"/>
        </w:rPr>
        <w:t>[from 0 to 100, from totally disagree to totally agree]</w:t>
      </w:r>
    </w:p>
    <w:p w14:paraId="21C900FB" w14:textId="77777777" w:rsidR="00B71093" w:rsidRPr="00FD14AC" w:rsidRDefault="00B71093"/>
    <w:sectPr w:rsidR="00B71093" w:rsidRPr="00FD14AC" w:rsidSect="007F1C05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AAB24" w14:textId="77777777" w:rsidR="004C2ACC" w:rsidRDefault="00FD14AC" w:rsidP="00686212">
    <w:pPr>
      <w:pStyle w:val="Pidipagina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31D80"/>
    <w:multiLevelType w:val="hybridMultilevel"/>
    <w:tmpl w:val="F612D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48"/>
    <w:rsid w:val="001E7BDD"/>
    <w:rsid w:val="00366048"/>
    <w:rsid w:val="00B71093"/>
    <w:rsid w:val="00FD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D3DEEC-4BD7-45E7-87BA-6870D0C1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14A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D14AC"/>
    <w:pPr>
      <w:ind w:left="720"/>
      <w:contextualSpacing/>
    </w:pPr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FD14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14AC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FD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rchielli</dc:creator>
  <cp:keywords/>
  <dc:description/>
  <cp:lastModifiedBy>chiara barchielli</cp:lastModifiedBy>
  <cp:revision>2</cp:revision>
  <dcterms:created xsi:type="dcterms:W3CDTF">2021-05-28T09:08:00Z</dcterms:created>
  <dcterms:modified xsi:type="dcterms:W3CDTF">2021-05-28T09:08:00Z</dcterms:modified>
</cp:coreProperties>
</file>